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0183F" w14:textId="77777777" w:rsidR="007F13DA" w:rsidRPr="00D036AD" w:rsidRDefault="007F13DA" w:rsidP="007F13DA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4500709"/>
      <w:r w:rsidRPr="00D036AD">
        <w:rPr>
          <w:rFonts w:ascii="Times New Roman" w:hAnsi="Times New Roman" w:cs="Times New Roman"/>
          <w:b/>
          <w:bCs/>
          <w:sz w:val="24"/>
          <w:szCs w:val="24"/>
        </w:rPr>
        <w:t>Table S1. S</w:t>
      </w:r>
      <w:r w:rsidRPr="00D036AD">
        <w:rPr>
          <w:rFonts w:ascii="Times New Roman" w:hAnsi="Times New Roman" w:cs="Times New Roman" w:hint="eastAsia"/>
          <w:b/>
          <w:bCs/>
          <w:sz w:val="24"/>
          <w:szCs w:val="24"/>
        </w:rPr>
        <w:t>equences</w:t>
      </w:r>
      <w:r w:rsidRPr="00D036AD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Pr="00D036AD">
        <w:rPr>
          <w:rFonts w:ascii="Times New Roman" w:hAnsi="Times New Roman" w:cs="Times New Roman" w:hint="eastAsia"/>
          <w:b/>
          <w:bCs/>
          <w:sz w:val="24"/>
          <w:szCs w:val="24"/>
        </w:rPr>
        <w:t>si</w:t>
      </w:r>
      <w:r w:rsidRPr="00D036AD">
        <w:rPr>
          <w:rFonts w:ascii="Times New Roman" w:hAnsi="Times New Roman" w:cs="Times New Roman"/>
          <w:b/>
          <w:bCs/>
          <w:sz w:val="24"/>
          <w:szCs w:val="24"/>
        </w:rPr>
        <w:t>RNA used in this study.</w:t>
      </w:r>
    </w:p>
    <w:tbl>
      <w:tblPr>
        <w:tblW w:w="64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2"/>
        <w:gridCol w:w="3883"/>
      </w:tblGrid>
      <w:tr w:rsidR="007F13DA" w:rsidRPr="00D036AD" w14:paraId="25DA1450" w14:textId="77777777" w:rsidTr="007F13DA">
        <w:trPr>
          <w:trHeight w:val="310"/>
        </w:trPr>
        <w:tc>
          <w:tcPr>
            <w:tcW w:w="2522" w:type="dxa"/>
            <w:tcBorders>
              <w:bottom w:val="single" w:sz="4" w:space="0" w:color="auto"/>
            </w:tcBorders>
            <w:noWrap/>
            <w:vAlign w:val="center"/>
          </w:tcPr>
          <w:p w14:paraId="5C1F1395" w14:textId="77777777" w:rsidR="007F13DA" w:rsidRPr="00074E52" w:rsidRDefault="007F13DA" w:rsidP="007F13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4E52">
              <w:rPr>
                <w:rFonts w:ascii="Times New Roman" w:eastAsia="等线" w:hAnsi="Times New Roman" w:cs="Times New Roman"/>
                <w:kern w:val="0"/>
                <w:szCs w:val="21"/>
              </w:rPr>
              <w:t>Name</w:t>
            </w:r>
          </w:p>
        </w:tc>
        <w:tc>
          <w:tcPr>
            <w:tcW w:w="3883" w:type="dxa"/>
            <w:tcBorders>
              <w:bottom w:val="single" w:sz="4" w:space="0" w:color="auto"/>
            </w:tcBorders>
            <w:noWrap/>
            <w:vAlign w:val="center"/>
          </w:tcPr>
          <w:p w14:paraId="2F3F2E25" w14:textId="77777777" w:rsidR="007F13DA" w:rsidRPr="00074E52" w:rsidRDefault="007F13DA" w:rsidP="007F13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4E52">
              <w:rPr>
                <w:rFonts w:ascii="Times New Roman" w:eastAsia="等线" w:hAnsi="Times New Roman" w:cs="Times New Roman"/>
                <w:kern w:val="0"/>
                <w:szCs w:val="21"/>
              </w:rPr>
              <w:t>Sequences</w:t>
            </w:r>
          </w:p>
        </w:tc>
      </w:tr>
      <w:tr w:rsidR="007F13DA" w:rsidRPr="00D036AD" w14:paraId="225EE127" w14:textId="77777777" w:rsidTr="007F13DA">
        <w:trPr>
          <w:trHeight w:val="310"/>
        </w:trPr>
        <w:tc>
          <w:tcPr>
            <w:tcW w:w="2522" w:type="dxa"/>
            <w:noWrap/>
            <w:vAlign w:val="center"/>
          </w:tcPr>
          <w:p w14:paraId="3A4A16DB" w14:textId="77777777" w:rsidR="007F13DA" w:rsidRPr="00074E52" w:rsidRDefault="007F13DA" w:rsidP="007F13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4E52">
              <w:rPr>
                <w:rFonts w:ascii="Times New Roman" w:eastAsia="等线" w:hAnsi="Times New Roman" w:cs="Times New Roman"/>
                <w:kern w:val="0"/>
                <w:szCs w:val="21"/>
              </w:rPr>
              <w:t>si-h-METTL14-1</w:t>
            </w:r>
          </w:p>
        </w:tc>
        <w:tc>
          <w:tcPr>
            <w:tcW w:w="3883" w:type="dxa"/>
            <w:noWrap/>
            <w:vAlign w:val="center"/>
          </w:tcPr>
          <w:p w14:paraId="475BA893" w14:textId="77777777" w:rsidR="007F13DA" w:rsidRPr="00074E52" w:rsidRDefault="007F13DA" w:rsidP="007F13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4E52">
              <w:rPr>
                <w:rFonts w:ascii="Times New Roman" w:eastAsia="等线" w:hAnsi="Times New Roman" w:cs="Times New Roman"/>
                <w:kern w:val="0"/>
                <w:szCs w:val="21"/>
              </w:rPr>
              <w:t>CAACTACAATGCAGAAACA</w:t>
            </w:r>
          </w:p>
        </w:tc>
      </w:tr>
      <w:tr w:rsidR="007F13DA" w:rsidRPr="00D036AD" w14:paraId="6A2863E9" w14:textId="77777777" w:rsidTr="007F13DA">
        <w:trPr>
          <w:trHeight w:val="310"/>
        </w:trPr>
        <w:tc>
          <w:tcPr>
            <w:tcW w:w="2522" w:type="dxa"/>
            <w:noWrap/>
            <w:vAlign w:val="center"/>
          </w:tcPr>
          <w:p w14:paraId="2CF04F2A" w14:textId="77777777" w:rsidR="007F13DA" w:rsidRPr="00074E52" w:rsidRDefault="007F13DA" w:rsidP="007F13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4E52">
              <w:rPr>
                <w:rFonts w:ascii="Times New Roman" w:eastAsia="等线" w:hAnsi="Times New Roman" w:cs="Times New Roman"/>
                <w:kern w:val="0"/>
                <w:szCs w:val="21"/>
              </w:rPr>
              <w:t>si-h-METTL14-2</w:t>
            </w:r>
          </w:p>
        </w:tc>
        <w:tc>
          <w:tcPr>
            <w:tcW w:w="3883" w:type="dxa"/>
            <w:noWrap/>
            <w:vAlign w:val="center"/>
          </w:tcPr>
          <w:p w14:paraId="1A19C85D" w14:textId="77777777" w:rsidR="007F13DA" w:rsidRPr="00074E52" w:rsidRDefault="007F13DA" w:rsidP="007F13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4E52">
              <w:rPr>
                <w:rFonts w:ascii="Times New Roman" w:eastAsia="等线" w:hAnsi="Times New Roman" w:cs="Times New Roman"/>
                <w:kern w:val="0"/>
                <w:szCs w:val="21"/>
              </w:rPr>
              <w:t>GCATTGGTGCCGTGTTAAA</w:t>
            </w:r>
          </w:p>
        </w:tc>
      </w:tr>
      <w:tr w:rsidR="00973206" w:rsidRPr="00D036AD" w14:paraId="7A072D4D" w14:textId="77777777" w:rsidTr="007F13DA">
        <w:trPr>
          <w:trHeight w:val="310"/>
        </w:trPr>
        <w:tc>
          <w:tcPr>
            <w:tcW w:w="2522" w:type="dxa"/>
            <w:noWrap/>
            <w:vAlign w:val="center"/>
          </w:tcPr>
          <w:p w14:paraId="392A0D70" w14:textId="474EBA6B" w:rsidR="00973206" w:rsidRPr="00074E52" w:rsidRDefault="00973206" w:rsidP="007F13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4E52">
              <w:rPr>
                <w:rFonts w:ascii="Times New Roman" w:eastAsia="等线" w:hAnsi="Times New Roman" w:cs="Times New Roman"/>
                <w:kern w:val="0"/>
                <w:szCs w:val="21"/>
              </w:rPr>
              <w:t>si-</w:t>
            </w:r>
            <w:r w:rsidRPr="00074E5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m</w:t>
            </w:r>
            <w:r w:rsidRPr="00074E52">
              <w:rPr>
                <w:rFonts w:ascii="Times New Roman" w:eastAsia="等线" w:hAnsi="Times New Roman" w:cs="Times New Roman"/>
                <w:kern w:val="0"/>
                <w:szCs w:val="21"/>
              </w:rPr>
              <w:t>-M</w:t>
            </w:r>
            <w:r w:rsidRPr="00074E5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ettl14</w:t>
            </w:r>
            <w:r w:rsidRPr="00074E52">
              <w:rPr>
                <w:rFonts w:ascii="Times New Roman" w:eastAsia="等线" w:hAnsi="Times New Roman" w:cs="Times New Roman"/>
                <w:kern w:val="0"/>
                <w:szCs w:val="21"/>
              </w:rPr>
              <w:t>-1</w:t>
            </w:r>
          </w:p>
        </w:tc>
        <w:tc>
          <w:tcPr>
            <w:tcW w:w="3883" w:type="dxa"/>
            <w:noWrap/>
            <w:vAlign w:val="center"/>
          </w:tcPr>
          <w:p w14:paraId="1D525157" w14:textId="47414977" w:rsidR="00973206" w:rsidRPr="00074E52" w:rsidRDefault="002D1667" w:rsidP="007F13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4E5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GCAGCACCUCGGUCAUUUAdTdT</w:t>
            </w:r>
          </w:p>
        </w:tc>
      </w:tr>
      <w:tr w:rsidR="00973206" w:rsidRPr="00D036AD" w14:paraId="75A69D6B" w14:textId="77777777" w:rsidTr="007F13DA">
        <w:trPr>
          <w:trHeight w:val="310"/>
        </w:trPr>
        <w:tc>
          <w:tcPr>
            <w:tcW w:w="2522" w:type="dxa"/>
            <w:noWrap/>
            <w:vAlign w:val="center"/>
          </w:tcPr>
          <w:p w14:paraId="5E268B01" w14:textId="20EBB5FA" w:rsidR="00973206" w:rsidRPr="00074E52" w:rsidRDefault="00973206" w:rsidP="007F13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1" w:name="OLE_LINK9"/>
            <w:r w:rsidRPr="00074E52">
              <w:rPr>
                <w:rFonts w:ascii="Times New Roman" w:eastAsia="等线" w:hAnsi="Times New Roman" w:cs="Times New Roman"/>
                <w:kern w:val="0"/>
                <w:szCs w:val="21"/>
              </w:rPr>
              <w:t>si-</w:t>
            </w:r>
            <w:r w:rsidRPr="00074E5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m</w:t>
            </w:r>
            <w:r w:rsidRPr="00074E52">
              <w:rPr>
                <w:rFonts w:ascii="Times New Roman" w:eastAsia="等线" w:hAnsi="Times New Roman" w:cs="Times New Roman"/>
                <w:kern w:val="0"/>
                <w:szCs w:val="21"/>
              </w:rPr>
              <w:t>-M</w:t>
            </w:r>
            <w:r w:rsidRPr="00074E5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ettl14</w:t>
            </w:r>
            <w:bookmarkEnd w:id="1"/>
            <w:r w:rsidRPr="00074E52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2D1667" w:rsidRPr="00074E5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883" w:type="dxa"/>
            <w:noWrap/>
            <w:vAlign w:val="center"/>
          </w:tcPr>
          <w:p w14:paraId="07AF92FD" w14:textId="77777777" w:rsidR="00973206" w:rsidRPr="00074E52" w:rsidRDefault="00973206" w:rsidP="007F13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7F13DA" w:rsidRPr="00D036AD" w14:paraId="7BA55873" w14:textId="77777777" w:rsidTr="007F13DA">
        <w:trPr>
          <w:trHeight w:val="310"/>
        </w:trPr>
        <w:tc>
          <w:tcPr>
            <w:tcW w:w="2522" w:type="dxa"/>
            <w:noWrap/>
            <w:vAlign w:val="center"/>
          </w:tcPr>
          <w:p w14:paraId="521D42C1" w14:textId="77777777" w:rsidR="007F13DA" w:rsidRPr="00074E52" w:rsidRDefault="007F13DA" w:rsidP="007F13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4E52">
              <w:rPr>
                <w:rFonts w:ascii="Times New Roman" w:eastAsia="等线" w:hAnsi="Times New Roman" w:cs="Times New Roman"/>
                <w:kern w:val="0"/>
                <w:szCs w:val="21"/>
              </w:rPr>
              <w:t>si-h-YTHDF1-1</w:t>
            </w:r>
          </w:p>
        </w:tc>
        <w:tc>
          <w:tcPr>
            <w:tcW w:w="3883" w:type="dxa"/>
            <w:noWrap/>
            <w:vAlign w:val="center"/>
          </w:tcPr>
          <w:p w14:paraId="4796B4DD" w14:textId="77777777" w:rsidR="007F13DA" w:rsidRPr="00074E52" w:rsidRDefault="007F13DA" w:rsidP="007F13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4E52">
              <w:rPr>
                <w:rFonts w:ascii="Times New Roman" w:eastAsia="等线" w:hAnsi="Times New Roman" w:cs="Times New Roman"/>
                <w:kern w:val="0"/>
                <w:szCs w:val="21"/>
              </w:rPr>
              <w:t>ACGGCAGAGTCGAAACAAA</w:t>
            </w:r>
          </w:p>
        </w:tc>
      </w:tr>
      <w:tr w:rsidR="007F13DA" w:rsidRPr="00D036AD" w14:paraId="3D288E29" w14:textId="77777777" w:rsidTr="007F13DA">
        <w:trPr>
          <w:trHeight w:val="310"/>
        </w:trPr>
        <w:tc>
          <w:tcPr>
            <w:tcW w:w="2522" w:type="dxa"/>
            <w:noWrap/>
            <w:vAlign w:val="center"/>
          </w:tcPr>
          <w:p w14:paraId="113F2FA3" w14:textId="77777777" w:rsidR="007F13DA" w:rsidRPr="00074E52" w:rsidRDefault="007F13DA" w:rsidP="007F13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4E52">
              <w:rPr>
                <w:rFonts w:ascii="Times New Roman" w:eastAsia="等线" w:hAnsi="Times New Roman" w:cs="Times New Roman"/>
                <w:kern w:val="0"/>
                <w:szCs w:val="21"/>
              </w:rPr>
              <w:t>si-h-YTHDF1-2</w:t>
            </w:r>
          </w:p>
        </w:tc>
        <w:tc>
          <w:tcPr>
            <w:tcW w:w="3883" w:type="dxa"/>
            <w:noWrap/>
            <w:vAlign w:val="center"/>
          </w:tcPr>
          <w:p w14:paraId="40133D6E" w14:textId="77777777" w:rsidR="007F13DA" w:rsidRPr="00074E52" w:rsidRDefault="007F13DA" w:rsidP="007F13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4E52">
              <w:rPr>
                <w:rFonts w:ascii="Times New Roman" w:eastAsia="等线" w:hAnsi="Times New Roman" w:cs="Times New Roman"/>
                <w:kern w:val="0"/>
                <w:szCs w:val="21"/>
              </w:rPr>
              <w:t>CTCCACCCATAAAGCATAA</w:t>
            </w:r>
          </w:p>
        </w:tc>
      </w:tr>
      <w:tr w:rsidR="00973206" w:rsidRPr="00D036AD" w14:paraId="36CCCACC" w14:textId="77777777" w:rsidTr="007F13DA">
        <w:trPr>
          <w:trHeight w:val="310"/>
        </w:trPr>
        <w:tc>
          <w:tcPr>
            <w:tcW w:w="2522" w:type="dxa"/>
            <w:noWrap/>
            <w:vAlign w:val="center"/>
          </w:tcPr>
          <w:p w14:paraId="0A54CE9B" w14:textId="4EE0917E" w:rsidR="00973206" w:rsidRPr="00074E52" w:rsidRDefault="00973206" w:rsidP="007F13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4E5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si-NC</w:t>
            </w:r>
          </w:p>
        </w:tc>
        <w:tc>
          <w:tcPr>
            <w:tcW w:w="3883" w:type="dxa"/>
            <w:noWrap/>
            <w:vAlign w:val="center"/>
          </w:tcPr>
          <w:p w14:paraId="7286C1FC" w14:textId="70EEF1F7" w:rsidR="00973206" w:rsidRPr="00074E52" w:rsidRDefault="00973206" w:rsidP="007F13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4E5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UUCUCCGAACGUGUCACGUTT</w:t>
            </w:r>
          </w:p>
        </w:tc>
      </w:tr>
    </w:tbl>
    <w:p w14:paraId="495FE400" w14:textId="3471509C" w:rsidR="007F13DA" w:rsidRDefault="007F13DA" w:rsidP="00984C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BA4A86" w14:textId="41056917" w:rsidR="00984C33" w:rsidRDefault="00984C33" w:rsidP="00984C3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OLE_LINK6"/>
      <w:r w:rsidRPr="00984C33">
        <w:rPr>
          <w:rFonts w:ascii="Times New Roman" w:hAnsi="Times New Roman" w:cs="Times New Roman"/>
          <w:b/>
          <w:bCs/>
          <w:sz w:val="24"/>
          <w:szCs w:val="24"/>
        </w:rPr>
        <w:t xml:space="preserve">Table S2. Sequences of </w:t>
      </w:r>
      <w:r w:rsidR="00677B14" w:rsidRPr="00677B14">
        <w:rPr>
          <w:rFonts w:ascii="Times New Roman" w:hAnsi="Times New Roman" w:cs="Times New Roman" w:hint="eastAsia"/>
          <w:b/>
          <w:bCs/>
          <w:sz w:val="24"/>
          <w:szCs w:val="24"/>
        </w:rPr>
        <w:t>human</w:t>
      </w:r>
      <w:r w:rsidR="00677B1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84C33">
        <w:rPr>
          <w:rFonts w:ascii="Times New Roman" w:hAnsi="Times New Roman" w:cs="Times New Roman"/>
          <w:b/>
          <w:bCs/>
          <w:sz w:val="24"/>
          <w:szCs w:val="24"/>
        </w:rPr>
        <w:t>primers used in this study.</w:t>
      </w:r>
    </w:p>
    <w:tbl>
      <w:tblPr>
        <w:tblpPr w:leftFromText="180" w:rightFromText="180" w:vertAnchor="text" w:horzAnchor="margin" w:tblpY="170"/>
        <w:tblW w:w="634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3969"/>
      </w:tblGrid>
      <w:tr w:rsidR="00984C33" w:rsidRPr="00984C33" w14:paraId="71F8F123" w14:textId="77777777" w:rsidTr="007D4DFE">
        <w:trPr>
          <w:trHeight w:val="359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2"/>
          <w:p w14:paraId="09B485C8" w14:textId="14F2574A" w:rsidR="00984C33" w:rsidRPr="00074E52" w:rsidRDefault="00984C33" w:rsidP="00137D5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Nam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7D10C3" w14:textId="77777777" w:rsidR="00984C33" w:rsidRPr="00074E52" w:rsidRDefault="00984C33" w:rsidP="00984C3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Sequences</w:t>
            </w:r>
          </w:p>
        </w:tc>
      </w:tr>
      <w:tr w:rsidR="00984C33" w:rsidRPr="00984C33" w14:paraId="7B16F013" w14:textId="77777777" w:rsidTr="007D4DFE">
        <w:trPr>
          <w:trHeight w:val="359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7C5EB" w14:textId="77777777" w:rsidR="00984C33" w:rsidRPr="00074E52" w:rsidRDefault="00984C33" w:rsidP="00984C3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METTL14-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0D277" w14:textId="62E26E41" w:rsidR="00984C33" w:rsidRPr="00074E52" w:rsidRDefault="00984C33" w:rsidP="00984C3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GTTGGAACATGGATAGCCGC</w:t>
            </w:r>
          </w:p>
        </w:tc>
      </w:tr>
      <w:tr w:rsidR="00984C33" w:rsidRPr="00984C33" w14:paraId="464C505C" w14:textId="77777777" w:rsidTr="007D4DFE">
        <w:trPr>
          <w:trHeight w:val="359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508BB" w14:textId="77777777" w:rsidR="00984C33" w:rsidRPr="00074E52" w:rsidRDefault="00984C33" w:rsidP="00984C3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METTL14-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CC346" w14:textId="1E2F418B" w:rsidR="00984C33" w:rsidRPr="00074E52" w:rsidRDefault="00984C33" w:rsidP="00984C3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CAATGCTGTCGGCACTTTCA</w:t>
            </w:r>
          </w:p>
        </w:tc>
      </w:tr>
      <w:tr w:rsidR="00984C33" w:rsidRPr="00984C33" w14:paraId="51DE6B23" w14:textId="77777777" w:rsidTr="007D4DFE">
        <w:trPr>
          <w:trHeight w:val="359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3C40B" w14:textId="4453F139" w:rsidR="00984C33" w:rsidRPr="00074E52" w:rsidRDefault="00984C33" w:rsidP="00984C3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S100A12-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4C60B" w14:textId="023E7704" w:rsidR="00984C33" w:rsidRPr="00074E52" w:rsidRDefault="00984C33" w:rsidP="00984C3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CATCTGGAGGGAATTGTCA</w:t>
            </w:r>
          </w:p>
        </w:tc>
      </w:tr>
      <w:tr w:rsidR="00984C33" w:rsidRPr="00984C33" w14:paraId="4DFB497B" w14:textId="77777777" w:rsidTr="007D4DFE">
        <w:trPr>
          <w:trHeight w:val="359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10111" w14:textId="652416BD" w:rsidR="00984C33" w:rsidRPr="00074E52" w:rsidRDefault="00984C33" w:rsidP="00984C3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S100A12-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2E3D5" w14:textId="0CD66263" w:rsidR="00984C33" w:rsidRPr="00074E52" w:rsidRDefault="00984C33" w:rsidP="00984C3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CAATGGCTACCAGGGATATGAA</w:t>
            </w:r>
          </w:p>
        </w:tc>
      </w:tr>
      <w:tr w:rsidR="00984C33" w:rsidRPr="00984C33" w14:paraId="2D0C9C96" w14:textId="77777777" w:rsidTr="007D4DFE">
        <w:trPr>
          <w:trHeight w:val="359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ECB20" w14:textId="61848691" w:rsidR="00984C33" w:rsidRPr="00074E52" w:rsidRDefault="00984C33" w:rsidP="00984C3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MP8</w:t>
            </w:r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-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3637D" w14:textId="42071880" w:rsidR="00984C33" w:rsidRPr="00074E52" w:rsidRDefault="00984C33" w:rsidP="00984C3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CTCTTACTCCATGTGCAGA</w:t>
            </w:r>
          </w:p>
        </w:tc>
      </w:tr>
      <w:tr w:rsidR="00984C33" w:rsidRPr="00984C33" w14:paraId="6CBA450D" w14:textId="77777777" w:rsidTr="007D4DFE">
        <w:trPr>
          <w:trHeight w:val="359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FE8BA" w14:textId="26E00AF9" w:rsidR="00984C33" w:rsidRPr="00074E52" w:rsidRDefault="00984C33" w:rsidP="00984C3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MP8</w:t>
            </w:r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-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0174A" w14:textId="61CD0501" w:rsidR="00984C33" w:rsidRPr="00074E52" w:rsidRDefault="00984C33" w:rsidP="00984C3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CCAGGTAGTCCTGAACAGTTT</w:t>
            </w:r>
          </w:p>
        </w:tc>
      </w:tr>
      <w:tr w:rsidR="00984C33" w:rsidRPr="00984C33" w14:paraId="70EF3C09" w14:textId="77777777" w:rsidTr="007D4DFE">
        <w:trPr>
          <w:trHeight w:val="359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7F564" w14:textId="342B5AA5" w:rsidR="00984C33" w:rsidRPr="00074E52" w:rsidRDefault="00984C33" w:rsidP="00984C3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LYRP1</w:t>
            </w:r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-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DC5F0" w14:textId="2A877D6E" w:rsidR="00984C33" w:rsidRPr="00074E52" w:rsidRDefault="00984C33" w:rsidP="00984C3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CCTGCCCTTACGCTATGTG</w:t>
            </w:r>
          </w:p>
        </w:tc>
      </w:tr>
      <w:tr w:rsidR="00984C33" w:rsidRPr="00984C33" w14:paraId="2714A6CF" w14:textId="77777777" w:rsidTr="007D4DFE">
        <w:trPr>
          <w:trHeight w:val="359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F19C9" w14:textId="7C11C912" w:rsidR="00984C33" w:rsidRPr="00074E52" w:rsidRDefault="00984C33" w:rsidP="00984C3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LYRP1</w:t>
            </w:r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-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CF8E2" w14:textId="1FF99896" w:rsidR="00984C33" w:rsidRPr="00074E52" w:rsidRDefault="00984C33" w:rsidP="00984C3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GGAAGTTGTAGCCCACGTC</w:t>
            </w:r>
          </w:p>
        </w:tc>
      </w:tr>
      <w:tr w:rsidR="00984C33" w:rsidRPr="00984C33" w14:paraId="790493FC" w14:textId="77777777" w:rsidTr="007D4DFE">
        <w:trPr>
          <w:trHeight w:val="359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00939" w14:textId="7E4129FB" w:rsidR="00984C33" w:rsidRPr="00074E52" w:rsidRDefault="00984C33" w:rsidP="00984C3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EACAM8</w:t>
            </w:r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-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EA81F" w14:textId="391A54F4" w:rsidR="00984C33" w:rsidRPr="00074E52" w:rsidRDefault="00984C33" w:rsidP="00984C3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CTCAGCTCACTATTGAAGC</w:t>
            </w:r>
          </w:p>
        </w:tc>
      </w:tr>
      <w:tr w:rsidR="00984C33" w:rsidRPr="00984C33" w14:paraId="0689D1BB" w14:textId="77777777" w:rsidTr="007D4DFE">
        <w:trPr>
          <w:trHeight w:val="359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E2BE0" w14:textId="515BB6D7" w:rsidR="00984C33" w:rsidRPr="00074E52" w:rsidRDefault="00984C33" w:rsidP="00984C3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EACAM8</w:t>
            </w:r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-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5F7A2" w14:textId="5B74BBB8" w:rsidR="00984C33" w:rsidRPr="00074E52" w:rsidRDefault="00984C33" w:rsidP="00984C3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CTATAATTCGACGGTTGGCAT</w:t>
            </w:r>
          </w:p>
        </w:tc>
      </w:tr>
      <w:tr w:rsidR="00984C33" w:rsidRPr="00984C33" w14:paraId="74381A81" w14:textId="77777777" w:rsidTr="007D4DFE">
        <w:trPr>
          <w:trHeight w:val="359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A1938" w14:textId="24F46B4F" w:rsidR="00984C33" w:rsidRPr="00074E52" w:rsidRDefault="00984C33" w:rsidP="00984C3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MP9</w:t>
            </w:r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-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64600" w14:textId="218A641B" w:rsidR="00984C33" w:rsidRPr="00074E52" w:rsidRDefault="00984C33" w:rsidP="00984C3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TACCGCTATGGTTACACTCG</w:t>
            </w:r>
          </w:p>
        </w:tc>
      </w:tr>
      <w:tr w:rsidR="00984C33" w:rsidRPr="00984C33" w14:paraId="486269BF" w14:textId="77777777" w:rsidTr="007D4DFE">
        <w:trPr>
          <w:trHeight w:val="359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56F30" w14:textId="46824752" w:rsidR="00984C33" w:rsidRPr="00074E52" w:rsidRDefault="00984C33" w:rsidP="00984C3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MP9</w:t>
            </w:r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-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7688C" w14:textId="15D638AA" w:rsidR="00984C33" w:rsidRPr="00074E52" w:rsidRDefault="00984C33" w:rsidP="00984C3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CAGGGACAGTTGCTTCT</w:t>
            </w:r>
          </w:p>
        </w:tc>
      </w:tr>
      <w:tr w:rsidR="00984C33" w:rsidRPr="00984C33" w14:paraId="170FA732" w14:textId="77777777" w:rsidTr="007D4DFE">
        <w:trPr>
          <w:trHeight w:val="359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932B7" w14:textId="7EF840D7" w:rsidR="00984C33" w:rsidRPr="00074E52" w:rsidRDefault="00984C33" w:rsidP="00984C3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3" w:name="OLE_LINK5"/>
            <w:r w:rsidRPr="00074E5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YTHDF1</w:t>
            </w:r>
            <w:bookmarkEnd w:id="3"/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-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B72CA" w14:textId="51711F6E" w:rsidR="00984C33" w:rsidRPr="00074E52" w:rsidRDefault="00984C33" w:rsidP="00984C3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CCTGTCCAGCTATTACCCG</w:t>
            </w:r>
          </w:p>
        </w:tc>
      </w:tr>
      <w:tr w:rsidR="00984C33" w:rsidRPr="00984C33" w14:paraId="477679AB" w14:textId="77777777" w:rsidTr="007D4DFE">
        <w:trPr>
          <w:trHeight w:val="359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685BC" w14:textId="790E2ECC" w:rsidR="00984C33" w:rsidRPr="00074E52" w:rsidRDefault="00984C33" w:rsidP="00984C3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YTHDF1</w:t>
            </w:r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-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56166" w14:textId="0D7EAC1A" w:rsidR="00984C33" w:rsidRPr="00074E52" w:rsidRDefault="00984C33" w:rsidP="00984C3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GGTGAGGTATGGAATCGGAG</w:t>
            </w:r>
          </w:p>
        </w:tc>
      </w:tr>
      <w:tr w:rsidR="00984C33" w:rsidRPr="00984C33" w14:paraId="52BE2317" w14:textId="77777777" w:rsidTr="007D4DFE">
        <w:trPr>
          <w:trHeight w:val="359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F982C" w14:textId="77777777" w:rsidR="00984C33" w:rsidRPr="00074E52" w:rsidRDefault="00984C33" w:rsidP="00984C3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GAPDH-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DB463" w14:textId="24001CB8" w:rsidR="00984C33" w:rsidRPr="00074E52" w:rsidRDefault="00984C33" w:rsidP="00984C3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ATCATCCCTGCCTCTACTGG</w:t>
            </w:r>
          </w:p>
        </w:tc>
      </w:tr>
      <w:tr w:rsidR="00984C33" w:rsidRPr="00984C33" w14:paraId="0EF677FE" w14:textId="77777777" w:rsidTr="007D4DFE">
        <w:trPr>
          <w:trHeight w:val="359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54FD20" w14:textId="77777777" w:rsidR="00984C33" w:rsidRPr="00074E52" w:rsidRDefault="00984C33" w:rsidP="00984C3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GAPDH-Rever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7F9150" w14:textId="5FB81128" w:rsidR="00984C33" w:rsidRPr="00074E52" w:rsidRDefault="00984C33" w:rsidP="00984C3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GTCAGGTCCACCACTGACAC</w:t>
            </w:r>
          </w:p>
        </w:tc>
      </w:tr>
    </w:tbl>
    <w:p w14:paraId="0FBDE30F" w14:textId="77777777" w:rsidR="00984C33" w:rsidRPr="00984C33" w:rsidRDefault="00984C33" w:rsidP="00984C33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161AAC7E" w14:textId="77777777" w:rsidR="00984C33" w:rsidRPr="00984C33" w:rsidRDefault="00984C33" w:rsidP="00984C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5814C6" w14:textId="77777777" w:rsidR="00984C33" w:rsidRPr="00984C33" w:rsidRDefault="00984C33" w:rsidP="00984C33">
      <w:pPr>
        <w:rPr>
          <w:rFonts w:ascii="Times New Roman" w:hAnsi="Times New Roman" w:cs="Times New Roman"/>
          <w:sz w:val="24"/>
          <w:szCs w:val="24"/>
        </w:rPr>
      </w:pPr>
    </w:p>
    <w:p w14:paraId="0621AFD9" w14:textId="77777777" w:rsidR="00984C33" w:rsidRPr="00984C33" w:rsidRDefault="00984C33" w:rsidP="00984C33">
      <w:pPr>
        <w:rPr>
          <w:rFonts w:ascii="Times New Roman" w:hAnsi="Times New Roman" w:cs="Times New Roman"/>
          <w:sz w:val="24"/>
          <w:szCs w:val="24"/>
        </w:rPr>
      </w:pPr>
    </w:p>
    <w:p w14:paraId="55684A42" w14:textId="2B7F53B0" w:rsidR="00A11D74" w:rsidRDefault="00A11D74" w:rsidP="00984C33">
      <w:pPr>
        <w:rPr>
          <w:rFonts w:ascii="Times New Roman" w:hAnsi="Times New Roman" w:cs="Times New Roman"/>
          <w:sz w:val="24"/>
          <w:szCs w:val="24"/>
        </w:rPr>
      </w:pPr>
    </w:p>
    <w:p w14:paraId="11895031" w14:textId="77777777" w:rsidR="00803207" w:rsidRDefault="00803207" w:rsidP="00984C33">
      <w:pPr>
        <w:rPr>
          <w:rFonts w:ascii="Times New Roman" w:hAnsi="Times New Roman" w:cs="Times New Roman"/>
          <w:sz w:val="24"/>
          <w:szCs w:val="24"/>
        </w:rPr>
      </w:pPr>
    </w:p>
    <w:p w14:paraId="4000E30B" w14:textId="77777777" w:rsidR="00803207" w:rsidRDefault="00803207" w:rsidP="00984C33">
      <w:pPr>
        <w:rPr>
          <w:rFonts w:ascii="Times New Roman" w:hAnsi="Times New Roman" w:cs="Times New Roman"/>
          <w:sz w:val="24"/>
          <w:szCs w:val="24"/>
        </w:rPr>
      </w:pPr>
    </w:p>
    <w:p w14:paraId="5A77AE37" w14:textId="77777777" w:rsidR="00803207" w:rsidRDefault="00803207" w:rsidP="00984C33">
      <w:pPr>
        <w:rPr>
          <w:rFonts w:ascii="Times New Roman" w:hAnsi="Times New Roman" w:cs="Times New Roman"/>
          <w:sz w:val="24"/>
          <w:szCs w:val="24"/>
        </w:rPr>
      </w:pPr>
    </w:p>
    <w:p w14:paraId="4C451994" w14:textId="77777777" w:rsidR="00803207" w:rsidRDefault="00803207" w:rsidP="00984C33">
      <w:pPr>
        <w:rPr>
          <w:rFonts w:ascii="Times New Roman" w:hAnsi="Times New Roman" w:cs="Times New Roman"/>
          <w:sz w:val="24"/>
          <w:szCs w:val="24"/>
        </w:rPr>
      </w:pPr>
    </w:p>
    <w:p w14:paraId="34641197" w14:textId="77777777" w:rsidR="00803207" w:rsidRDefault="00803207" w:rsidP="00984C33">
      <w:pPr>
        <w:rPr>
          <w:rFonts w:ascii="Times New Roman" w:hAnsi="Times New Roman" w:cs="Times New Roman"/>
          <w:sz w:val="24"/>
          <w:szCs w:val="24"/>
        </w:rPr>
      </w:pPr>
    </w:p>
    <w:p w14:paraId="6900DA7A" w14:textId="77777777" w:rsidR="00803207" w:rsidRDefault="00803207" w:rsidP="00984C33">
      <w:pPr>
        <w:rPr>
          <w:rFonts w:ascii="Times New Roman" w:hAnsi="Times New Roman" w:cs="Times New Roman"/>
          <w:sz w:val="24"/>
          <w:szCs w:val="24"/>
        </w:rPr>
      </w:pPr>
    </w:p>
    <w:p w14:paraId="51B744C4" w14:textId="77777777" w:rsidR="00803207" w:rsidRDefault="00803207" w:rsidP="00984C33">
      <w:pPr>
        <w:rPr>
          <w:rFonts w:ascii="Times New Roman" w:hAnsi="Times New Roman" w:cs="Times New Roman"/>
          <w:sz w:val="24"/>
          <w:szCs w:val="24"/>
        </w:rPr>
      </w:pPr>
    </w:p>
    <w:p w14:paraId="71AE3CC0" w14:textId="77777777" w:rsidR="00803207" w:rsidRDefault="00803207" w:rsidP="00984C33">
      <w:pPr>
        <w:rPr>
          <w:rFonts w:ascii="Times New Roman" w:hAnsi="Times New Roman" w:cs="Times New Roman"/>
          <w:sz w:val="24"/>
          <w:szCs w:val="24"/>
        </w:rPr>
      </w:pPr>
    </w:p>
    <w:p w14:paraId="5184B41D" w14:textId="77777777" w:rsidR="00803207" w:rsidRDefault="00803207" w:rsidP="00984C33">
      <w:pPr>
        <w:rPr>
          <w:rFonts w:ascii="Times New Roman" w:hAnsi="Times New Roman" w:cs="Times New Roman"/>
          <w:sz w:val="24"/>
          <w:szCs w:val="24"/>
        </w:rPr>
      </w:pPr>
    </w:p>
    <w:p w14:paraId="47C125AC" w14:textId="77777777" w:rsidR="00803207" w:rsidRDefault="00803207" w:rsidP="00984C33">
      <w:pPr>
        <w:rPr>
          <w:rFonts w:ascii="Times New Roman" w:hAnsi="Times New Roman" w:cs="Times New Roman"/>
          <w:sz w:val="24"/>
          <w:szCs w:val="24"/>
        </w:rPr>
      </w:pPr>
    </w:p>
    <w:p w14:paraId="3C34C1B5" w14:textId="77777777" w:rsidR="00803207" w:rsidRDefault="00803207" w:rsidP="00984C33">
      <w:pPr>
        <w:rPr>
          <w:rFonts w:ascii="Times New Roman" w:hAnsi="Times New Roman" w:cs="Times New Roman"/>
          <w:sz w:val="24"/>
          <w:szCs w:val="24"/>
        </w:rPr>
      </w:pPr>
    </w:p>
    <w:p w14:paraId="1CA4AC9F" w14:textId="77777777" w:rsidR="00803207" w:rsidRDefault="00803207" w:rsidP="00984C33">
      <w:pPr>
        <w:rPr>
          <w:rFonts w:ascii="Times New Roman" w:hAnsi="Times New Roman" w:cs="Times New Roman"/>
          <w:sz w:val="24"/>
          <w:szCs w:val="24"/>
        </w:rPr>
      </w:pPr>
    </w:p>
    <w:p w14:paraId="47DFCA81" w14:textId="77777777" w:rsidR="00803207" w:rsidRDefault="00803207" w:rsidP="00984C33">
      <w:pPr>
        <w:rPr>
          <w:rFonts w:ascii="Times New Roman" w:hAnsi="Times New Roman" w:cs="Times New Roman"/>
          <w:sz w:val="24"/>
          <w:szCs w:val="24"/>
        </w:rPr>
      </w:pPr>
    </w:p>
    <w:p w14:paraId="19D49772" w14:textId="77777777" w:rsidR="00803207" w:rsidRDefault="00803207" w:rsidP="00984C33">
      <w:pPr>
        <w:rPr>
          <w:rFonts w:ascii="Times New Roman" w:hAnsi="Times New Roman" w:cs="Times New Roman"/>
          <w:sz w:val="24"/>
          <w:szCs w:val="24"/>
        </w:rPr>
      </w:pPr>
    </w:p>
    <w:p w14:paraId="44FF3489" w14:textId="77777777" w:rsidR="00803207" w:rsidRDefault="00803207" w:rsidP="00984C33">
      <w:pPr>
        <w:rPr>
          <w:rFonts w:ascii="Times New Roman" w:hAnsi="Times New Roman" w:cs="Times New Roman"/>
          <w:sz w:val="24"/>
          <w:szCs w:val="24"/>
        </w:rPr>
      </w:pPr>
    </w:p>
    <w:p w14:paraId="4B8E0D6E" w14:textId="77777777" w:rsidR="00803207" w:rsidRDefault="00803207" w:rsidP="00984C33">
      <w:pPr>
        <w:rPr>
          <w:rFonts w:ascii="Times New Roman" w:hAnsi="Times New Roman" w:cs="Times New Roman"/>
          <w:sz w:val="24"/>
          <w:szCs w:val="24"/>
        </w:rPr>
      </w:pPr>
    </w:p>
    <w:p w14:paraId="427571C8" w14:textId="77777777" w:rsidR="00946876" w:rsidRDefault="00946876" w:rsidP="00984C33">
      <w:pPr>
        <w:rPr>
          <w:rFonts w:ascii="Times New Roman" w:hAnsi="Times New Roman" w:cs="Times New Roman" w:hint="eastAsia"/>
          <w:sz w:val="24"/>
          <w:szCs w:val="24"/>
        </w:rPr>
      </w:pPr>
    </w:p>
    <w:p w14:paraId="73CC4846" w14:textId="42889343" w:rsidR="00803207" w:rsidRDefault="00803207" w:rsidP="008032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4C3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984C33">
        <w:rPr>
          <w:rFonts w:ascii="Times New Roman" w:hAnsi="Times New Roman" w:cs="Times New Roman"/>
          <w:b/>
          <w:bCs/>
          <w:sz w:val="24"/>
          <w:szCs w:val="24"/>
        </w:rPr>
        <w:t>. Sequences of</w:t>
      </w:r>
      <w:r w:rsidR="00677B14" w:rsidRPr="00677B14">
        <w:rPr>
          <w:rFonts w:hint="eastAsia"/>
        </w:rPr>
        <w:t xml:space="preserve"> </w:t>
      </w:r>
      <w:r w:rsidR="00677B14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="00677B14" w:rsidRPr="00677B14">
        <w:rPr>
          <w:rFonts w:ascii="Times New Roman" w:hAnsi="Times New Roman" w:cs="Times New Roman" w:hint="eastAsia"/>
          <w:b/>
          <w:bCs/>
          <w:sz w:val="24"/>
          <w:szCs w:val="24"/>
        </w:rPr>
        <w:t>ouse</w:t>
      </w:r>
      <w:r w:rsidRPr="00984C33">
        <w:rPr>
          <w:rFonts w:ascii="Times New Roman" w:hAnsi="Times New Roman" w:cs="Times New Roman"/>
          <w:b/>
          <w:bCs/>
          <w:sz w:val="24"/>
          <w:szCs w:val="24"/>
        </w:rPr>
        <w:t xml:space="preserve"> primers used in this study.</w:t>
      </w:r>
    </w:p>
    <w:tbl>
      <w:tblPr>
        <w:tblpPr w:leftFromText="180" w:rightFromText="180" w:vertAnchor="text" w:horzAnchor="margin" w:tblpY="170"/>
        <w:tblW w:w="634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3969"/>
      </w:tblGrid>
      <w:tr w:rsidR="00803207" w:rsidRPr="00984C33" w14:paraId="18655747" w14:textId="77777777" w:rsidTr="00655554">
        <w:trPr>
          <w:trHeight w:val="359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D93B8" w14:textId="300B771E" w:rsidR="00803207" w:rsidRPr="00074E52" w:rsidRDefault="00803207" w:rsidP="00137D5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Nam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9086E" w14:textId="77777777" w:rsidR="00803207" w:rsidRPr="00074E52" w:rsidRDefault="00803207" w:rsidP="00655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Sequences</w:t>
            </w:r>
          </w:p>
        </w:tc>
      </w:tr>
      <w:tr w:rsidR="00803207" w:rsidRPr="00984C33" w14:paraId="55C11D8C" w14:textId="77777777" w:rsidTr="00655554">
        <w:trPr>
          <w:trHeight w:val="359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2072E" w14:textId="5028E198" w:rsidR="00803207" w:rsidRPr="00074E52" w:rsidRDefault="008120A3" w:rsidP="0065555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ettl14</w:t>
            </w:r>
            <w:r w:rsidR="00803207"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-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A0EA8" w14:textId="1294620D" w:rsidR="00803207" w:rsidRPr="00074E52" w:rsidRDefault="008120A3" w:rsidP="0065555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AGCTGAGAGTGCGGATAGC</w:t>
            </w:r>
          </w:p>
        </w:tc>
      </w:tr>
      <w:tr w:rsidR="00803207" w:rsidRPr="00984C33" w14:paraId="7D6DD249" w14:textId="77777777" w:rsidTr="00655554">
        <w:trPr>
          <w:trHeight w:val="359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75E85" w14:textId="3A023D5A" w:rsidR="00803207" w:rsidRPr="00074E52" w:rsidRDefault="008120A3" w:rsidP="0065555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ettl14</w:t>
            </w:r>
            <w:r w:rsidR="00803207"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-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20C48" w14:textId="07B78ED6" w:rsidR="00803207" w:rsidRPr="00074E52" w:rsidRDefault="008120A3" w:rsidP="0065555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CAGATGTATCATAGGAAGCCC</w:t>
            </w:r>
          </w:p>
        </w:tc>
      </w:tr>
      <w:tr w:rsidR="008120A3" w:rsidRPr="00984C33" w14:paraId="66CF677C" w14:textId="77777777" w:rsidTr="00655554">
        <w:trPr>
          <w:trHeight w:val="359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048C0" w14:textId="5F9FC9C6" w:rsidR="008120A3" w:rsidRPr="00074E52" w:rsidRDefault="008120A3" w:rsidP="0065555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apdh</w:t>
            </w:r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-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3C1D2" w14:textId="0EE2C0C3" w:rsidR="008120A3" w:rsidRPr="00074E52" w:rsidRDefault="008120A3" w:rsidP="0065555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GGTCGGTGTGAACGGATTTG</w:t>
            </w:r>
          </w:p>
        </w:tc>
      </w:tr>
      <w:tr w:rsidR="008120A3" w:rsidRPr="00984C33" w14:paraId="6571E0C4" w14:textId="77777777" w:rsidTr="008120A3">
        <w:trPr>
          <w:trHeight w:val="359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0480A2" w14:textId="46C63F47" w:rsidR="008120A3" w:rsidRPr="00074E52" w:rsidRDefault="008120A3" w:rsidP="0065555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apdh</w:t>
            </w:r>
            <w:r w:rsidRPr="00074E52">
              <w:rPr>
                <w:rFonts w:ascii="Times New Roman" w:hAnsi="Times New Roman" w:cs="Times New Roman"/>
                <w:color w:val="000000" w:themeColor="text1"/>
                <w:szCs w:val="21"/>
              </w:rPr>
              <w:t>-Rever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C7AE2D" w14:textId="1E23CA2E" w:rsidR="008120A3" w:rsidRPr="00074E52" w:rsidRDefault="008120A3" w:rsidP="0065555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4E5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GGGTCGTTGATGGCAACA</w:t>
            </w:r>
          </w:p>
        </w:tc>
      </w:tr>
    </w:tbl>
    <w:p w14:paraId="069D5AA5" w14:textId="77777777" w:rsidR="00803207" w:rsidRPr="00984C33" w:rsidRDefault="00803207" w:rsidP="0080320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AB1C45" w14:textId="77777777" w:rsidR="00803207" w:rsidRPr="00984C33" w:rsidRDefault="00803207" w:rsidP="0080320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6862FA" w14:textId="77777777" w:rsidR="00803207" w:rsidRPr="00984C33" w:rsidRDefault="00803207" w:rsidP="00803207">
      <w:pPr>
        <w:rPr>
          <w:rFonts w:ascii="Times New Roman" w:hAnsi="Times New Roman" w:cs="Times New Roman"/>
          <w:sz w:val="24"/>
          <w:szCs w:val="24"/>
        </w:rPr>
      </w:pPr>
    </w:p>
    <w:p w14:paraId="27A9D77B" w14:textId="77777777" w:rsidR="00803207" w:rsidRPr="00984C33" w:rsidRDefault="00803207" w:rsidP="00803207">
      <w:pPr>
        <w:rPr>
          <w:rFonts w:ascii="Times New Roman" w:hAnsi="Times New Roman" w:cs="Times New Roman"/>
          <w:sz w:val="24"/>
          <w:szCs w:val="24"/>
        </w:rPr>
      </w:pPr>
    </w:p>
    <w:p w14:paraId="39BC482D" w14:textId="77777777" w:rsidR="00803207" w:rsidRPr="00984C33" w:rsidRDefault="00803207" w:rsidP="00803207">
      <w:pPr>
        <w:rPr>
          <w:rFonts w:ascii="Times New Roman" w:hAnsi="Times New Roman" w:cs="Times New Roman"/>
          <w:sz w:val="24"/>
          <w:szCs w:val="24"/>
        </w:rPr>
      </w:pPr>
    </w:p>
    <w:p w14:paraId="36AF07D5" w14:textId="77777777" w:rsidR="00803207" w:rsidRPr="00984C33" w:rsidRDefault="00803207" w:rsidP="00984C33">
      <w:pPr>
        <w:rPr>
          <w:rFonts w:ascii="Times New Roman" w:hAnsi="Times New Roman" w:cs="Times New Roman"/>
          <w:sz w:val="24"/>
          <w:szCs w:val="24"/>
        </w:rPr>
      </w:pPr>
    </w:p>
    <w:sectPr w:rsidR="00803207" w:rsidRPr="00984C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1C69D3" w14:textId="77777777" w:rsidR="00F5385B" w:rsidRDefault="00F5385B" w:rsidP="00984C33">
      <w:pPr>
        <w:rPr>
          <w:rFonts w:hint="eastAsia"/>
        </w:rPr>
      </w:pPr>
      <w:r>
        <w:separator/>
      </w:r>
    </w:p>
  </w:endnote>
  <w:endnote w:type="continuationSeparator" w:id="0">
    <w:p w14:paraId="6178C6AD" w14:textId="77777777" w:rsidR="00F5385B" w:rsidRDefault="00F5385B" w:rsidP="00984C3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FD4BF0" w14:textId="77777777" w:rsidR="00F5385B" w:rsidRDefault="00F5385B" w:rsidP="00984C33">
      <w:pPr>
        <w:rPr>
          <w:rFonts w:hint="eastAsia"/>
        </w:rPr>
      </w:pPr>
      <w:r>
        <w:separator/>
      </w:r>
    </w:p>
  </w:footnote>
  <w:footnote w:type="continuationSeparator" w:id="0">
    <w:p w14:paraId="0364EA57" w14:textId="77777777" w:rsidR="00F5385B" w:rsidRDefault="00F5385B" w:rsidP="00984C3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1978"/>
    <w:rsid w:val="00074E52"/>
    <w:rsid w:val="00137D5C"/>
    <w:rsid w:val="002D1667"/>
    <w:rsid w:val="003B7672"/>
    <w:rsid w:val="005D7117"/>
    <w:rsid w:val="00677B14"/>
    <w:rsid w:val="006917F3"/>
    <w:rsid w:val="0073791E"/>
    <w:rsid w:val="007D4DFE"/>
    <w:rsid w:val="007F13DA"/>
    <w:rsid w:val="00803207"/>
    <w:rsid w:val="008120A3"/>
    <w:rsid w:val="008C60C9"/>
    <w:rsid w:val="008C7260"/>
    <w:rsid w:val="00946876"/>
    <w:rsid w:val="009519F4"/>
    <w:rsid w:val="00973206"/>
    <w:rsid w:val="00984C33"/>
    <w:rsid w:val="00A11D74"/>
    <w:rsid w:val="00AB6DE3"/>
    <w:rsid w:val="00AD5A2B"/>
    <w:rsid w:val="00B049F3"/>
    <w:rsid w:val="00BB1D88"/>
    <w:rsid w:val="00BE36E7"/>
    <w:rsid w:val="00C673E8"/>
    <w:rsid w:val="00CC51C7"/>
    <w:rsid w:val="00D04C64"/>
    <w:rsid w:val="00DD1B63"/>
    <w:rsid w:val="00E0592B"/>
    <w:rsid w:val="00E72E48"/>
    <w:rsid w:val="00EE0E36"/>
    <w:rsid w:val="00F34C99"/>
    <w:rsid w:val="00F51978"/>
    <w:rsid w:val="00F5385B"/>
    <w:rsid w:val="00F957AC"/>
    <w:rsid w:val="00FD5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E7998F"/>
  <w15:chartTrackingRefBased/>
  <w15:docId w15:val="{D3D79145-50C8-4832-AF22-59B95C71C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19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19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19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197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197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197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197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197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197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197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19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19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197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197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5197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19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19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19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19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19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19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19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19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19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19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197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19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197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5197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84C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84C3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84C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84C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Zhou</dc:creator>
  <cp:keywords/>
  <dc:description/>
  <cp:lastModifiedBy>J Zhou</cp:lastModifiedBy>
  <cp:revision>52</cp:revision>
  <dcterms:created xsi:type="dcterms:W3CDTF">2025-12-04T15:44:00Z</dcterms:created>
  <dcterms:modified xsi:type="dcterms:W3CDTF">2025-12-06T16:08:00Z</dcterms:modified>
</cp:coreProperties>
</file>